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360" w:before="240" w:after="200"/>
        <w:rPr/>
      </w:pPr>
      <w:bookmarkStart w:id="0" w:name="_Ref208567685"/>
      <w:r>
        <w:rPr>
          <w:sz w:val="22"/>
          <w:szCs w:val="24"/>
        </w:rPr>
        <w:t xml:space="preserve">Additional file Table </w:t>
      </w:r>
      <w:r>
        <w:rPr>
          <w:sz w:val="22"/>
          <w:szCs w:val="24"/>
          <w:lang w:val="en-US" w:eastAsia="en-US"/>
        </w:rPr>
        <w:t>1</w:t>
      </w:r>
      <w:bookmarkEnd w:id="0"/>
      <w:r>
        <w:rPr>
          <w:sz w:val="22"/>
          <w:szCs w:val="24"/>
        </w:rPr>
        <w:t>: Association of HIV/HCV group and covariates with individually elevated (&gt;75</w:t>
      </w:r>
      <w:r>
        <w:rPr>
          <w:sz w:val="22"/>
          <w:szCs w:val="24"/>
          <w:highlight w:val="yellow"/>
        </w:rPr>
        <w:t>th</w:t>
      </w:r>
      <w:r>
        <w:rPr/>
        <w:t xml:space="preserve"> percentile) biomarkers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924"/>
        <w:gridCol w:w="925"/>
        <w:gridCol w:w="988"/>
        <w:gridCol w:w="926"/>
        <w:gridCol w:w="926"/>
        <w:gridCol w:w="925"/>
        <w:gridCol w:w="926"/>
        <w:gridCol w:w="924"/>
      </w:tblGrid>
      <w:tr>
        <w:trPr>
          <w:tblHeader w:val="true"/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7464" w:type="dxa"/>
            <w:gridSpan w:val="8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Odds Ratio (95% Confidence Interval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IL-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TNF-α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Cystatin C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IL-6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CRP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S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IFN-γ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MCP-1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Undetectabl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1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HIV mono-detectabl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95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74, 11.85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44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86, 22.8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4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12, 2.0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5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15, 2.1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9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5, 2.8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58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19, 1.7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65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6, 5.87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96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80, 10.95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HCV mono-detectabl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51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17, 25.8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45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68, 29.0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40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07, 2.3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9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75, 11.9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41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1, 4.90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38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09, 1.6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6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9, 11.76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3.71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83, 16.53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HIV/HCV detectabl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7.79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90, 31.97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7.70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42, 41.8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60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9, 6.5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4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0, 5.3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6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2, 2.1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72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2, 2.3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0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5, 4.30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3.48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88, 13.69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FIB-4 ≥ 1.45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26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61, 2.6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0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93, 4.6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3.43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45, 8.1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3.22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44, 7.2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12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4, 2.3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1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1, 2.4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6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5, 1.61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39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10, 5.20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High cholesterol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27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8, 2.77)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22*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85, 9.6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71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71, 4.1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90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7, 2.1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20</w:t>
            </w:r>
          </w:p>
          <w:p>
            <w:pPr>
              <w:pStyle w:val="Normal"/>
              <w:keepNext w:val="true"/>
              <w:spacing w:lineRule="auto" w:line="360" w:before="240" w:after="67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8, 2.51)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13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0, 2.5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58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66, 3.80)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81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79, 4.18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Age greater than median (42 years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42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0, 0.87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4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1, 1.0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05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6, 2.4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74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3, 1.6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5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8, 1.1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82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87, 3.7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4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0, 1.17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9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6, 2.05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BMI ≥ 30 k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5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2, 1.48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82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2, 2.10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11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0, 3.0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3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2, 3.6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33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03, 5.2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05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85, 4.9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4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15, 1.49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6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64, 4.38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Ever smoker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02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5, 2.29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12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7, 2.69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3.71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17, 11.7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3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2, 3.4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92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83, 4.45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5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66, 3.7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50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0, 1.23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7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2, 1.65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CD4 &gt; 200 cells/m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3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8, 3.3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72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64, 4.6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4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16, 1.1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8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2, 2.3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65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7, 1.57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50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0, 1.2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5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7, 5.26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5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2, 1.27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Renal diseas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24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2, 4.83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18</w:t>
            </w:r>
          </w:p>
          <w:p>
            <w:pPr>
              <w:pStyle w:val="Normal"/>
              <w:spacing w:lineRule="auto" w:line="360" w:before="240" w:after="67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4, 8.79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9.47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2.06, 43.4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0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5, 9.6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15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0, 4.35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17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23, 21.6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7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8, 13.38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14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02, 1.23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Diabet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91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0, 4.0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88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18, 20.2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91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98, 24.6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3.3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69, 16.1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3.68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97, 14.0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26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7, 5.9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--**</w:t>
            </w:r>
          </w:p>
          <w:p>
            <w:pPr>
              <w:pStyle w:val="Normal"/>
              <w:spacing w:lineRule="auto" w:line="360" w:before="240" w:after="67"/>
              <w:rPr/>
            </w:pPr>
            <w:r>
              <w:rPr>
                <w:rFonts w:eastAsia="Times New Roman" w:cs="Times New Roman" w:ascii="Times New Roman" w:hAnsi="Times New Roman"/>
                <w:szCs w:val="24"/>
                <w:highlight w:val="yellow"/>
                <w:lang w:val="en-US"/>
              </w:rPr>
              <w:t>(−−</w:t>
            </w: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08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5, 4.60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Current antiretroviral therapy us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62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9, 1.30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38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16, 0.86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44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18, 1.0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81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4, 1.9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04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0, 2.20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0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9, 2.3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4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6, 3.65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30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9, 2.90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Prevalent cardiovascular diseas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34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06, 1.8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3.64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88, 14.9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56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1.02, 20.4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32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03, 3.0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8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4, 7.6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61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8, 6.8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.73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4, 13.66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35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06, 2.13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Hypertens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9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2, 2.26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7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2, 1.9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0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3, 2.8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5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2, 1.5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66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9, 1.51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51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0, 1.2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10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1, 2.96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84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3, 2.08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At-risk alcohol consump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75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6, 1.55)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80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7, 1.7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99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3, 2.2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79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78, 4.0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06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2, 2.1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13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3, 2.3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50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61, 3.65)</w:t>
            </w:r>
          </w:p>
        </w:tc>
        <w:tc>
          <w:tcPr>
            <w:tcW w:w="924" w:type="dxa"/>
            <w:tcBorders/>
          </w:tcPr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63</w:t>
            </w:r>
          </w:p>
          <w:p>
            <w:pPr>
              <w:pStyle w:val="Normal"/>
              <w:keepNext w:val="true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29, 1.38)</w:t>
            </w:r>
          </w:p>
        </w:tc>
      </w:tr>
      <w:tr>
        <w:trPr>
          <w:trHeight w:val="1035" w:hRule="atLeast"/>
        </w:trPr>
        <w:tc>
          <w:tcPr>
            <w:tcW w:w="189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Femal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79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34, 1.8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26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3, 3.0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47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9, 3.6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21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50, 2.9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01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5, 2.26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62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69, 3.8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36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49, 3.80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0.17*</w:t>
            </w:r>
          </w:p>
          <w:p>
            <w:pPr>
              <w:pStyle w:val="Normal"/>
              <w:spacing w:lineRule="auto" w:line="360" w:before="240" w:after="67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0.05, 0.60)</w:t>
            </w:r>
          </w:p>
        </w:tc>
      </w:tr>
    </w:tbl>
    <w:p>
      <w:pPr>
        <w:pStyle w:val="Normal"/>
        <w:spacing w:lineRule="auto" w:line="360" w:before="240" w:after="67"/>
        <w:rPr>
          <w:color w:val="000000"/>
        </w:rPr>
      </w:pPr>
      <w:r>
        <w:rPr>
          <w:rFonts w:cs="Times New Roman" w:ascii="Times New Roman" w:hAnsi="Times New Roman"/>
          <w:color w:val="000000"/>
          <w:szCs w:val="24"/>
        </w:rPr>
        <w:t>*p-value &lt;0.05;</w:t>
      </w:r>
    </w:p>
    <w:p>
      <w:pPr>
        <w:pStyle w:val="Normal"/>
        <w:spacing w:lineRule="auto" w:line="360" w:before="240" w:after="67"/>
        <w:rPr>
          <w:color w:val="000000"/>
        </w:rPr>
      </w:pPr>
      <w:r>
        <w:rPr>
          <w:rFonts w:cs="Times New Roman" w:ascii="Times New Roman" w:hAnsi="Times New Roman"/>
          <w:color w:val="000000"/>
          <w:szCs w:val="24"/>
        </w:rPr>
        <w:t>**There were no elevated IFN-γ among those with diabetes.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eastAsia="Times New Roman" w:cs="Times New Roman"/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1:37:00Z</dcterms:created>
  <dc:creator>gcredo</dc:creator>
  <dc:description/>
  <cp:keywords/>
  <dc:language>en-US</dc:language>
  <cp:lastModifiedBy>gcredo</cp:lastModifiedBy>
  <dcterms:modified xsi:type="dcterms:W3CDTF">2013-08-21T03:16:00Z</dcterms:modified>
  <cp:revision>2</cp:revision>
  <dc:subject/>
  <dc:title/>
</cp:coreProperties>
</file>